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4B4D" w:rsidRDefault="009E5EB6" w:rsidP="003C4B4D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5EB6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3C4B4D" w:rsidRPr="009E5EB6"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009E5EB6">
        <w:rPr>
          <w:rFonts w:ascii="Calibri" w:hAnsi="Calibri" w:cs="Calibri"/>
          <w:b/>
          <w:bCs/>
          <w:sz w:val="22"/>
          <w:szCs w:val="22"/>
          <w:lang w:val="en-US"/>
        </w:rPr>
        <w:t xml:space="preserve"> Table</w:t>
      </w:r>
      <w:r w:rsidR="003C4B4D" w:rsidRPr="009E5EB6">
        <w:rPr>
          <w:rFonts w:ascii="Calibri" w:hAnsi="Calibri" w:cs="Calibri"/>
          <w:b/>
          <w:bCs/>
          <w:sz w:val="22"/>
          <w:szCs w:val="22"/>
          <w:lang w:val="en-US"/>
        </w:rPr>
        <w:t xml:space="preserve">. Deviation of temperature measurements using different acceptable margins </w:t>
      </w:r>
    </w:p>
    <w:p w:rsidR="009E5EB6" w:rsidRPr="009E5EB6" w:rsidRDefault="009E5EB6" w:rsidP="003C4B4D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2268"/>
        <w:gridCol w:w="2552"/>
        <w:gridCol w:w="2551"/>
      </w:tblGrid>
      <w:tr w:rsidR="003C4B4D" w:rsidRPr="00C741D1" w:rsidTr="00C51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cceptable margin (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  <w:r>
              <w:rPr>
                <w:rFonts w:ascii="Calibri" w:eastAsia="Arial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</w:tcPr>
          <w:p w:rsidR="003C4B4D" w:rsidRPr="001C6BE6" w:rsidRDefault="003C4B4D" w:rsidP="00C519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% deviating from the acceptable margin (TAT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</w:tcPr>
          <w:p w:rsidR="003C4B4D" w:rsidRPr="001C6BE6" w:rsidRDefault="003C4B4D" w:rsidP="00C519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% deviating from the acceptable margin (TAT</w:t>
            </w:r>
            <w:r>
              <w:rPr>
                <w:rFonts w:ascii="Calibri" w:hAnsi="Calibri" w:cs="Calibri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3C4B4D" w:rsidTr="00C5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1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1.1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2.2</w:t>
            </w:r>
          </w:p>
        </w:tc>
      </w:tr>
      <w:tr w:rsidR="003C4B4D" w:rsidTr="00C5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2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2.2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1.1</w:t>
            </w:r>
          </w:p>
        </w:tc>
      </w:tr>
      <w:tr w:rsidR="003C4B4D" w:rsidTr="00C5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3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.6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1.1</w:t>
            </w:r>
          </w:p>
        </w:tc>
      </w:tr>
      <w:tr w:rsidR="003C4B4D" w:rsidTr="00C5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4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7.8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4.4</w:t>
            </w:r>
          </w:p>
        </w:tc>
      </w:tr>
      <w:tr w:rsidR="003C4B4D" w:rsidTr="00C5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5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5.6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2.2</w:t>
            </w:r>
          </w:p>
        </w:tc>
      </w:tr>
      <w:tr w:rsidR="003C4B4D" w:rsidTr="00C5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6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6.7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8.9</w:t>
            </w:r>
          </w:p>
        </w:tc>
      </w:tr>
      <w:tr w:rsidR="003C4B4D" w:rsidTr="00C5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.3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.9</w:t>
            </w:r>
          </w:p>
        </w:tc>
      </w:tr>
      <w:tr w:rsidR="003C4B4D" w:rsidTr="00C5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1.1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.4</w:t>
            </w:r>
          </w:p>
        </w:tc>
      </w:tr>
      <w:tr w:rsidR="003C4B4D" w:rsidTr="00C51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.7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.9</w:t>
            </w:r>
          </w:p>
        </w:tc>
      </w:tr>
      <w:tr w:rsidR="003C4B4D" w:rsidTr="00C51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C4B4D" w:rsidRDefault="003C4B4D" w:rsidP="00C519E9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Pr="00900047">
              <w:rPr>
                <w:rFonts w:ascii="Calibri" w:eastAsia="Arial" w:hAnsi="Calibri" w:cs="Calibri"/>
                <w:sz w:val="22"/>
                <w:szCs w:val="22"/>
                <w:lang w:val="en-US"/>
              </w:rPr>
              <w:t>°C</w:t>
            </w:r>
          </w:p>
        </w:tc>
        <w:tc>
          <w:tcPr>
            <w:tcW w:w="2552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.4</w:t>
            </w:r>
          </w:p>
        </w:tc>
        <w:tc>
          <w:tcPr>
            <w:tcW w:w="2551" w:type="dxa"/>
          </w:tcPr>
          <w:p w:rsidR="003C4B4D" w:rsidRDefault="003C4B4D" w:rsidP="00C519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.9</w:t>
            </w:r>
          </w:p>
        </w:tc>
      </w:tr>
    </w:tbl>
    <w:p w:rsidR="00222B75" w:rsidRPr="003C4B4D" w:rsidRDefault="00C741D1" w:rsidP="003C4B4D"/>
    <w:sectPr w:rsidR="00222B75" w:rsidRPr="003C4B4D" w:rsidSect="00F569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B4D"/>
    <w:rsid w:val="00263FFC"/>
    <w:rsid w:val="003C4B4D"/>
    <w:rsid w:val="009E5EB6"/>
    <w:rsid w:val="00C741D1"/>
    <w:rsid w:val="00F5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C9442"/>
  <w15:chartTrackingRefBased/>
  <w15:docId w15:val="{8299722D-8C55-0042-A5C4-053FFE8E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4B4D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3C4B4D"/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Cox</dc:creator>
  <cp:keywords/>
  <dc:description/>
  <cp:lastModifiedBy>Eline Cox</cp:lastModifiedBy>
  <cp:revision>3</cp:revision>
  <dcterms:created xsi:type="dcterms:W3CDTF">2020-08-07T07:45:00Z</dcterms:created>
  <dcterms:modified xsi:type="dcterms:W3CDTF">2020-09-15T14:46:00Z</dcterms:modified>
</cp:coreProperties>
</file>